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20B25" w14:textId="386F3A83" w:rsidR="00A568DD" w:rsidRDefault="00A568DD" w:rsidP="00A568DD">
      <w:r>
        <w:rPr>
          <w:b/>
        </w:rPr>
        <w:t>F</w:t>
      </w:r>
      <w:r w:rsidRPr="001360C2">
        <w:rPr>
          <w:b/>
        </w:rPr>
        <w:t xml:space="preserve">igure </w:t>
      </w:r>
      <w:r>
        <w:rPr>
          <w:b/>
        </w:rPr>
        <w:t>S4</w:t>
      </w:r>
      <w:r w:rsidRPr="001360C2">
        <w:rPr>
          <w:b/>
        </w:rPr>
        <w:t xml:space="preserve">. </w:t>
      </w:r>
      <w:r>
        <w:rPr>
          <w:b/>
        </w:rPr>
        <w:t xml:space="preserve">Associations between ethnicity and guideline-indicated statin </w:t>
      </w:r>
      <w:r w:rsidRPr="004E5823">
        <w:rPr>
          <w:b/>
        </w:rPr>
        <w:t xml:space="preserve">initiation </w:t>
      </w:r>
      <w:r>
        <w:rPr>
          <w:b/>
        </w:rPr>
        <w:t xml:space="preserve">after type 2 diabetes diagnosis, accounting for age x time in study and ethnicity x time in study interactions. </w:t>
      </w:r>
      <w:r w:rsidRPr="004B53A9">
        <w:t xml:space="preserve">Data are </w:t>
      </w:r>
      <w:r w:rsidR="00B4480E">
        <w:t>hazard ratios (</w:t>
      </w:r>
      <w:r w:rsidRPr="004B53A9">
        <w:t>HRs</w:t>
      </w:r>
      <w:r w:rsidR="00B4480E">
        <w:t xml:space="preserve">, </w:t>
      </w:r>
      <w:r w:rsidRPr="004B53A9">
        <w:t>marker) and 95% CI (capped lines),</w:t>
      </w:r>
      <w:r>
        <w:t xml:space="preserve"> from multi-level models accounting for intra-practice clustering,</w:t>
      </w:r>
      <w:r w:rsidRPr="004B53A9">
        <w:t xml:space="preserve"> European ethnicity = referent category, i.e. HR for </w:t>
      </w:r>
      <w:r>
        <w:t xml:space="preserve">people of European ethnicity=1. </w:t>
      </w:r>
    </w:p>
    <w:p w14:paraId="1C925380" w14:textId="77777777" w:rsidR="00DB68AA" w:rsidRDefault="00A568DD">
      <w:r w:rsidRPr="00AD18D7">
        <w:rPr>
          <w:noProof/>
        </w:rPr>
        <w:drawing>
          <wp:inline distT="0" distB="0" distL="0" distR="0" wp14:anchorId="349A0CCC" wp14:editId="14E9C9E6">
            <wp:extent cx="5603358" cy="4075169"/>
            <wp:effectExtent l="0" t="0" r="0" b="190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519" cy="4081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B68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8DD"/>
    <w:rsid w:val="00A568DD"/>
    <w:rsid w:val="00B241B4"/>
    <w:rsid w:val="00B4480E"/>
    <w:rsid w:val="00DF4238"/>
    <w:rsid w:val="00E66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4B2D2"/>
  <w15:chartTrackingRefBased/>
  <w15:docId w15:val="{962CF90B-8005-4122-8510-62B259D64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8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568D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9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Eastwood</dc:creator>
  <cp:keywords/>
  <dc:description/>
  <cp:lastModifiedBy>Eastwood, Sophie</cp:lastModifiedBy>
  <cp:revision>2</cp:revision>
  <dcterms:created xsi:type="dcterms:W3CDTF">2021-04-20T13:25:00Z</dcterms:created>
  <dcterms:modified xsi:type="dcterms:W3CDTF">2021-05-24T09:05:00Z</dcterms:modified>
</cp:coreProperties>
</file>